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31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622"/>
        <w:gridCol w:w="2327"/>
        <w:gridCol w:w="572"/>
        <w:gridCol w:w="617"/>
        <w:gridCol w:w="617"/>
        <w:gridCol w:w="892"/>
        <w:gridCol w:w="999"/>
        <w:gridCol w:w="617"/>
        <w:gridCol w:w="804"/>
        <w:gridCol w:w="617"/>
        <w:gridCol w:w="804"/>
      </w:tblGrid>
      <w:tr>
        <w:trPr>
          <w:trHeight w:val="400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NP Name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NP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BLAST (&gt; </w:t>
            </w:r>
            <w:r>
              <w:rPr>
                <w:rFonts w:cs="Arial" w:ascii="Arial" w:hAnsi="Arial"/>
                <w:i/>
                <w:sz w:val="16"/>
                <w:szCs w:val="20"/>
                <w:lang w:bidi="en-US"/>
              </w:rPr>
              <w:t xml:space="preserve">e 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-10)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ub Type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MAF B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MAF SP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Predicted MAF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Proportion Genotyped individuals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R Ho</w:t>
            </w:r>
          </w:p>
        </w:tc>
        <w:tc>
          <w:tcPr>
            <w:tcW w:w="8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R He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P Ho</w:t>
            </w:r>
          </w:p>
        </w:tc>
        <w:tc>
          <w:tcPr>
            <w:tcW w:w="80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P He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ribosomal protein S9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S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9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9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8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77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11*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8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08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2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3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8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86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24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1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60s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S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38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738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8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42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2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6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4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ctin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y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8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1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6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7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67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32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39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5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mitochondrion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79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2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28**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6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2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5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6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11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1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75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7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lpha enolase gene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y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4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3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4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04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45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15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56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8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2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2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3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8***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6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37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9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/G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7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4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0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11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7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1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actin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y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4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4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42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2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42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8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8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8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3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T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8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2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28**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4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G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36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3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7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6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5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15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6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1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32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6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6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4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61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48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7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/G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Platynereis dumerilii EST 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1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3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8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27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6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1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18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51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9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ubulin beta-2C chain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4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3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20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T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ribosomal protein S11 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74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11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7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64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38***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7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21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82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78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83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59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05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6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22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/G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denosylhomocysteinase B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S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22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59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4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45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15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17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67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23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T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59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4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3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6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24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39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35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1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29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3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9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1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25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T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60S ribosomal protein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2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6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8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4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87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35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6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26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93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9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4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12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619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82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27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eta tubulin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y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83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2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7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767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3***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4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43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28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T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heat shock protein 83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y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72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8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1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96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29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/G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72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8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8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88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0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39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63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81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79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76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25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17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1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25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4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5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1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2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56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6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8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29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64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9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6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3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T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6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8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6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83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65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6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4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G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33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59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1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65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3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4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6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5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T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3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28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6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58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1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52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6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T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83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4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3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65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05*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7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11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7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33*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8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T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5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7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75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39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T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8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***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**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0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4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36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8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77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39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73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1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G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Efi-alpha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S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1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63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7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1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8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66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2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G/A 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aM mRNA for calmodulin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y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07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39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***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7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28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3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8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26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1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8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4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4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ATP synthase alpha 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S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49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98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5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81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5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y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98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7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09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17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6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5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75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6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75*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659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69*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7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15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28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8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46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03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26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52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8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heat shock protein 70 (hsp70-3)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S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5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04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6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95**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8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23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49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ribosomal protein 60s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S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9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11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7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17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89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50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(T)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51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06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89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08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25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7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52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69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11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3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8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53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G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Platynereis dumerilii EST transcription factor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13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732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84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5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5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46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93**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54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T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8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43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6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6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9***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1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6**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55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74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7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5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06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38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09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9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56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T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33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8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44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57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ATP synthase beta 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y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6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77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1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8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2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14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54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42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58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/G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6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7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35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59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3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6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58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48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60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/G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27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819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8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3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4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83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96**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61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OI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728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2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96**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62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63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ctin mRNA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y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46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03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1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88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87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4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605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22*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64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OI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4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56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6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77***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63**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65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/(T)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8s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1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66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(C)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8s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67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19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7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6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74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29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42*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65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6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68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T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eta-tubulin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y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29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45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8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659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42**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9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87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69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4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3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35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70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eta-tubulin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y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88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38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1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76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76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10*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875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2**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71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(A)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eta-tubulin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S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3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72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mitochondrial RNA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8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0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20**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73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4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87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82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78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65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85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74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72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7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96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75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/G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 xml:space="preserve">guanine nucleotide binding protein 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S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5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42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7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4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5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79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3**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76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6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83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2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4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6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8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05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77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35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8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5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8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1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78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46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6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6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872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2***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822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6**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79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beta-tubulin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NS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33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97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1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84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6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44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64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9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80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98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22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3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6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96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18**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44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15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81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/C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39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91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9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551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93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8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6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82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G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1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37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7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02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57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47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83</w:t>
            </w:r>
          </w:p>
        </w:tc>
        <w:tc>
          <w:tcPr>
            <w:tcW w:w="6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/G</w:t>
            </w:r>
          </w:p>
        </w:tc>
        <w:tc>
          <w:tcPr>
            <w:tcW w:w="23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09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4</w:t>
            </w:r>
          </w:p>
        </w:tc>
        <w:tc>
          <w:tcPr>
            <w:tcW w:w="9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1.00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30</w:t>
            </w:r>
          </w:p>
        </w:tc>
        <w:tc>
          <w:tcPr>
            <w:tcW w:w="8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94*</w:t>
            </w:r>
          </w:p>
        </w:tc>
      </w:tr>
      <w:tr>
        <w:trPr>
          <w:trHeight w:val="180" w:hRule="atLeast"/>
        </w:trPr>
        <w:tc>
          <w:tcPr>
            <w:tcW w:w="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84</w:t>
            </w:r>
          </w:p>
        </w:tc>
        <w:tc>
          <w:tcPr>
            <w:tcW w:w="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/A</w:t>
            </w:r>
          </w:p>
        </w:tc>
        <w:tc>
          <w:tcPr>
            <w:tcW w:w="23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17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5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99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-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304</w:t>
            </w:r>
          </w:p>
        </w:tc>
        <w:tc>
          <w:tcPr>
            <w:tcW w:w="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0.2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23:05:00Z</dcterms:created>
  <dc:creator>Christina Zakas</dc:creator>
  <dc:description/>
  <cp:keywords/>
  <dc:language>en-US</dc:language>
  <cp:lastModifiedBy>Christina Zakas</cp:lastModifiedBy>
  <dcterms:modified xsi:type="dcterms:W3CDTF">2012-01-17T23:05:00Z</dcterms:modified>
  <cp:revision>2</cp:revision>
  <dc:subject/>
  <dc:title>Table 1</dc:title>
</cp:coreProperties>
</file>